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1A9" w:rsidRDefault="003031A9" w:rsidP="00243E77">
      <w:pPr>
        <w:spacing w:after="0" w:line="48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>Vector role and human biting activity of Anophelinae mosquitoes in different landscapes in the Brazilian Amazon</w:t>
      </w:r>
      <w:bookmarkEnd w:id="0"/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r>
        <w:rPr>
          <w:rFonts w:ascii="Times New Roman" w:eastAsia="Times New Roman" w:hAnsi="Times New Roman" w:cs="Times New Roman"/>
          <w:sz w:val="24"/>
          <w:szCs w:val="24"/>
        </w:rPr>
        <w:t>Tatiane M. P. de 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abriel Z. 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Eduardo S. 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Leonardo Suveges Moreira 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osé Leopoldo F. 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ara A. 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Jan E. 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>, Eduardo 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Maria AniceMureb 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 de Epidemiologia, Faculdade de Saúde Pública, Universidade de São Paulo, São Paulo, SP, BR.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 de Pós-graduação, Pesquisa e Inovação, Centro Universitário Saúde ABC, (FMABC) Fundação ABC, Santo André, SP, BR.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 de Controle de Endemias, Secretaria de Estado da Saúde, SP, BR.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 Center, New York State Department of Health, Albany, NY, USA.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medical Sciences, School of Public Health, State University of New York, Albany, NY, USA.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 Aplicada, Fundação Getulio Vargas, Rio de Janeiro, RJ, BR</w:t>
      </w:r>
    </w:p>
    <w:p w:rsidR="003031A9" w:rsidRDefault="003031A9" w:rsidP="003031A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tiane M. P. Oliveira: porangaba@usp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ardo Bergo: edusteber@uol.com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Leonardo Chaves: leonardosuveges@usp.br</w:t>
      </w:r>
    </w:p>
    <w:p w:rsidR="003031A9" w:rsidRDefault="003031A9" w:rsidP="003031A9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José Leopoldo F. Antunes</w:t>
      </w: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Sara A. Bickersmith: sara.bickersmith@health.ny.gov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ardo Massad: edmassad@dim.fm.usp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a A. M. Sallum: masallum@usp.br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</w:p>
    <w:p w:rsidR="003031A9" w:rsidRDefault="003031A9" w:rsidP="003031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tiane M. P. de Oliveira. Faculdade de Saúde Pública. Av. Dr. Arnaldo, 715, Cerqueira César. São Paulo, SP, CEP 01246-904.</w:t>
      </w:r>
    </w:p>
    <w:p w:rsidR="003031A9" w:rsidRDefault="003031A9" w:rsidP="003031A9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31A9" w:rsidRDefault="003031A9" w:rsidP="00243E77">
      <w:pPr>
        <w:spacing w:after="0" w:line="48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p w:rsidR="00243E77" w:rsidRPr="00E06EC4" w:rsidRDefault="00243E77" w:rsidP="00243E77">
      <w:pPr>
        <w:spacing w:after="0" w:line="480" w:lineRule="auto"/>
        <w:ind w:left="-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06EC4">
        <w:rPr>
          <w:rFonts w:ascii="Times New Roman" w:eastAsia="Times New Roman" w:hAnsi="Times New Roman" w:cs="Times New Roman"/>
          <w:bCs/>
          <w:sz w:val="24"/>
          <w:szCs w:val="24"/>
        </w:rPr>
        <w:t xml:space="preserve">Final model of the negative binomial regression analysis for the response variable: number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local </w:t>
      </w:r>
      <w:r w:rsidRPr="00E06EC4">
        <w:rPr>
          <w:rFonts w:ascii="Times New Roman" w:eastAsia="Times New Roman" w:hAnsi="Times New Roman" w:cs="Times New Roman"/>
          <w:bCs/>
          <w:sz w:val="24"/>
          <w:szCs w:val="24"/>
        </w:rPr>
        <w:t>malaria cases.</w:t>
      </w:r>
    </w:p>
    <w:tbl>
      <w:tblPr>
        <w:tblStyle w:val="LightShading1"/>
        <w:tblW w:w="9573" w:type="dxa"/>
        <w:tblInd w:w="-601" w:type="dxa"/>
        <w:tblLook w:val="04A0" w:firstRow="1" w:lastRow="0" w:firstColumn="1" w:lastColumn="0" w:noHBand="0" w:noVBand="1"/>
      </w:tblPr>
      <w:tblGrid>
        <w:gridCol w:w="2411"/>
        <w:gridCol w:w="1560"/>
        <w:gridCol w:w="1134"/>
        <w:gridCol w:w="992"/>
        <w:gridCol w:w="1133"/>
        <w:gridCol w:w="2343"/>
      </w:tblGrid>
      <w:tr w:rsidR="00243E77" w:rsidRPr="00E06EC4" w:rsidTr="00D92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43E77" w:rsidRPr="00E06EC4" w:rsidRDefault="00243E77" w:rsidP="00D92652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local </w:t>
            </w:r>
            <w:r w:rsidRPr="00E06EC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>malaria cases</w:t>
            </w:r>
          </w:p>
        </w:tc>
        <w:tc>
          <w:tcPr>
            <w:tcW w:w="1560" w:type="dxa"/>
            <w:hideMark/>
          </w:tcPr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  <w:t>IRR</w:t>
            </w:r>
          </w:p>
        </w:tc>
        <w:tc>
          <w:tcPr>
            <w:tcW w:w="1134" w:type="dxa"/>
            <w:hideMark/>
          </w:tcPr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d. Err.</w:t>
            </w:r>
          </w:p>
        </w:tc>
        <w:tc>
          <w:tcPr>
            <w:tcW w:w="992" w:type="dxa"/>
            <w:hideMark/>
          </w:tcPr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3" w:type="dxa"/>
          </w:tcPr>
          <w:p w:rsidR="00243E77" w:rsidRPr="00E06EC4" w:rsidRDefault="00243E77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value</w:t>
            </w:r>
          </w:p>
          <w:p w:rsidR="00243E77" w:rsidRPr="00E06EC4" w:rsidRDefault="00243E77" w:rsidP="00D9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</w:tcPr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</w:p>
          <w:p w:rsidR="00243E77" w:rsidRPr="00E06EC4" w:rsidRDefault="00243E77" w:rsidP="00D92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95% Conf. interval</w:t>
            </w:r>
          </w:p>
        </w:tc>
      </w:tr>
      <w:tr w:rsidR="00243E77" w:rsidRPr="00E06EC4" w:rsidTr="00D9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noWrap/>
            <w:hideMark/>
          </w:tcPr>
          <w:p w:rsidR="00243E77" w:rsidRPr="00E06EC4" w:rsidRDefault="00243E77" w:rsidP="00D9265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1560" w:type="dxa"/>
            <w:noWrap/>
          </w:tcPr>
          <w:p w:rsidR="00243E77" w:rsidRPr="00E06EC4" w:rsidRDefault="00243E77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3</w:t>
            </w:r>
          </w:p>
        </w:tc>
        <w:tc>
          <w:tcPr>
            <w:tcW w:w="1134" w:type="dxa"/>
            <w:noWrap/>
          </w:tcPr>
          <w:p w:rsidR="00243E77" w:rsidRPr="00E06EC4" w:rsidRDefault="00243E77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21</w:t>
            </w:r>
          </w:p>
        </w:tc>
        <w:tc>
          <w:tcPr>
            <w:tcW w:w="992" w:type="dxa"/>
            <w:noWrap/>
          </w:tcPr>
          <w:p w:rsidR="00243E77" w:rsidRPr="00E06EC4" w:rsidRDefault="00243E77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133" w:type="dxa"/>
          </w:tcPr>
          <w:p w:rsidR="00243E77" w:rsidRPr="00E06EC4" w:rsidRDefault="00243E77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2343" w:type="dxa"/>
          </w:tcPr>
          <w:p w:rsidR="00243E77" w:rsidRPr="00E06EC4" w:rsidRDefault="00243E77" w:rsidP="00D9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3.339 – 13.169</w:t>
            </w:r>
          </w:p>
        </w:tc>
      </w:tr>
      <w:tr w:rsidR="00243E77" w:rsidRPr="00E06EC4" w:rsidTr="00D926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noWrap/>
            <w:hideMark/>
          </w:tcPr>
          <w:p w:rsidR="00243E77" w:rsidRPr="00E06EC4" w:rsidRDefault="00243E77" w:rsidP="00D926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560" w:type="dxa"/>
            <w:noWrap/>
          </w:tcPr>
          <w:p w:rsidR="00243E77" w:rsidRPr="00E06EC4" w:rsidRDefault="00243E77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134" w:type="dxa"/>
            <w:noWrap/>
          </w:tcPr>
          <w:p w:rsidR="00243E77" w:rsidRPr="00E06EC4" w:rsidRDefault="00243E77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992" w:type="dxa"/>
            <w:noWrap/>
          </w:tcPr>
          <w:p w:rsidR="00243E77" w:rsidRPr="00E06EC4" w:rsidRDefault="00243E77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133" w:type="dxa"/>
          </w:tcPr>
          <w:p w:rsidR="00243E77" w:rsidRPr="00E06EC4" w:rsidRDefault="00243E77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43" w:type="dxa"/>
          </w:tcPr>
          <w:p w:rsidR="00243E77" w:rsidRPr="00E06EC4" w:rsidRDefault="00243E77" w:rsidP="00D9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5.199 – 13.975</w:t>
            </w:r>
          </w:p>
        </w:tc>
      </w:tr>
    </w:tbl>
    <w:p w:rsidR="00243E77" w:rsidRPr="00E06EC4" w:rsidRDefault="00243E77" w:rsidP="00243E77">
      <w:pPr>
        <w:tabs>
          <w:tab w:val="left" w:pos="5670"/>
        </w:tabs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ED: edge den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IRR: incidence rate ratios; _cons: constant.</w:t>
      </w:r>
    </w:p>
    <w:p w:rsidR="00243E77" w:rsidRPr="00E06EC4" w:rsidRDefault="00243E77" w:rsidP="00243E77">
      <w:pPr>
        <w:tabs>
          <w:tab w:val="left" w:pos="5670"/>
        </w:tabs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E06EC4">
        <w:rPr>
          <w:rFonts w:ascii="Times New Roman" w:hAnsi="Times New Roman" w:cs="Times New Roman"/>
          <w:sz w:val="24"/>
          <w:szCs w:val="24"/>
        </w:rPr>
        <w:t>S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ignificance level (</w:t>
      </w:r>
      <w:r w:rsidRPr="00E06E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0.05</w:t>
      </w:r>
    </w:p>
    <w:p w:rsidR="00243E77" w:rsidRPr="00E06EC4" w:rsidRDefault="00243E77" w:rsidP="00243E77">
      <w:pPr>
        <w:spacing w:after="0" w:line="240" w:lineRule="auto"/>
        <w:ind w:left="-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43E77" w:rsidRDefault="00243E77" w:rsidP="00243E77">
      <w:pPr>
        <w:spacing w:after="0" w:line="240" w:lineRule="auto"/>
        <w:ind w:left="-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77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3E77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1A9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41662-F57D-45AC-A761-52CA9537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43E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0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3:00Z</dcterms:created>
  <dcterms:modified xsi:type="dcterms:W3CDTF">2021-04-19T15:23:00Z</dcterms:modified>
</cp:coreProperties>
</file>